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92F" w:rsidRPr="00A0392F" w:rsidRDefault="00A0392F" w:rsidP="00A039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04D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0604D">
        <w:rPr>
          <w:rFonts w:ascii="Times New Roman" w:hAnsi="Times New Roman" w:cs="Times New Roman"/>
          <w:b/>
          <w:sz w:val="24"/>
          <w:szCs w:val="24"/>
        </w:rPr>
        <w:t xml:space="preserve"> Repeated measure analysis results of the alpha wave relative spectral pow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867"/>
        <w:gridCol w:w="1446"/>
        <w:gridCol w:w="829"/>
        <w:gridCol w:w="830"/>
        <w:gridCol w:w="857"/>
        <w:gridCol w:w="976"/>
        <w:gridCol w:w="867"/>
        <w:gridCol w:w="672"/>
        <w:gridCol w:w="715"/>
      </w:tblGrid>
      <w:tr w:rsidR="00C54F18" w:rsidRPr="00DF6E30" w:rsidTr="00C54F18">
        <w:trPr>
          <w:trHeight w:val="330"/>
        </w:trPr>
        <w:tc>
          <w:tcPr>
            <w:tcW w:w="509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Repeated Measure ANOV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54F18" w:rsidRPr="00DF6E30" w:rsidRDefault="00C54F18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ost Hoc comparisons (Tukey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8D3166" w:rsidRPr="00DF6E30" w:rsidTr="00C54F18">
        <w:trPr>
          <w:trHeight w:val="345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ixed Factor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3166" w:rsidRPr="00026050" w:rsidRDefault="008D3166" w:rsidP="008D316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026050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D3166" w:rsidRPr="001A0E94" w:rsidRDefault="008D3166" w:rsidP="008D3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23C38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</w:rPr>
              <w:t>η</w:t>
            </w:r>
            <w:r w:rsidRPr="00523C38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  <w:vertAlign w:val="subscript"/>
              </w:rPr>
              <w:t>p</w:t>
            </w:r>
            <w:r w:rsidRPr="00523C38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</w:rPr>
              <w:t>²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3166" w:rsidRPr="00DF6E30" w:rsidRDefault="008D3166" w:rsidP="008D316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26050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57 ± 6.2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353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bottom w:val="nil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p1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446" w:type="dxa"/>
            <w:tcBorders>
              <w:bottom w:val="nil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54 ± 7.52</w:t>
            </w:r>
          </w:p>
        </w:tc>
        <w:tc>
          <w:tcPr>
            <w:tcW w:w="829" w:type="dxa"/>
            <w:tcBorders>
              <w:bottom w:val="nil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830" w:type="dxa"/>
            <w:tcBorders>
              <w:bottom w:val="nil"/>
              <w:right w:val="nil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3.43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4*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44 ± 8.2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45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9*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top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67 ± 7.48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376</w:t>
            </w:r>
          </w:p>
        </w:tc>
      </w:tr>
      <w:tr w:rsidR="00C54F18" w:rsidRPr="00DF6E30" w:rsidTr="00C54F18">
        <w:trPr>
          <w:trHeight w:val="330"/>
        </w:trPr>
        <w:tc>
          <w:tcPr>
            <w:tcW w:w="1125" w:type="dxa"/>
            <w:tcBorders>
              <w:bottom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AF3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446" w:type="dxa"/>
            <w:tcBorders>
              <w:bottom w:val="nil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66 ± 8.66</w:t>
            </w:r>
          </w:p>
        </w:tc>
        <w:tc>
          <w:tcPr>
            <w:tcW w:w="829" w:type="dxa"/>
            <w:tcBorders>
              <w:bottom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830" w:type="dxa"/>
            <w:tcBorders>
              <w:bottom w:val="nil"/>
              <w:right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3*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48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92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6*</w:t>
            </w:r>
          </w:p>
        </w:tc>
      </w:tr>
      <w:tr w:rsidR="00C54F18" w:rsidRPr="00DF6E30" w:rsidTr="00C54F18">
        <w:trPr>
          <w:trHeight w:val="360"/>
        </w:trPr>
        <w:tc>
          <w:tcPr>
            <w:tcW w:w="1125" w:type="dxa"/>
            <w:tcBorders>
              <w:top w:val="nil"/>
              <w:bottom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73 ± 9.2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4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6*</w:t>
            </w:r>
          </w:p>
        </w:tc>
      </w:tr>
      <w:tr w:rsidR="00C54F18" w:rsidRPr="00DF6E30" w:rsidTr="00C54F18">
        <w:trPr>
          <w:trHeight w:val="360"/>
        </w:trPr>
        <w:tc>
          <w:tcPr>
            <w:tcW w:w="1125" w:type="dxa"/>
            <w:tcBorders>
              <w:top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96 ± 6.89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792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bottom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446" w:type="dxa"/>
            <w:tcBorders>
              <w:bottom w:val="nil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48 ± 7.84</w:t>
            </w:r>
          </w:p>
        </w:tc>
        <w:tc>
          <w:tcPr>
            <w:tcW w:w="829" w:type="dxa"/>
            <w:tcBorders>
              <w:bottom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830" w:type="dxa"/>
            <w:tcBorders>
              <w:bottom w:val="nil"/>
              <w:right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7*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28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87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8*</w:t>
            </w:r>
          </w:p>
        </w:tc>
      </w:tr>
      <w:tr w:rsidR="00C54F18" w:rsidRPr="00DF6E30" w:rsidTr="00C54F18">
        <w:trPr>
          <w:trHeight w:val="360"/>
        </w:trPr>
        <w:tc>
          <w:tcPr>
            <w:tcW w:w="1125" w:type="dxa"/>
            <w:tcBorders>
              <w:top w:val="nil"/>
              <w:bottom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45 ± 7.3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6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4*</w:t>
            </w:r>
          </w:p>
        </w:tc>
      </w:tr>
      <w:tr w:rsidR="00C54F18" w:rsidRPr="00DF6E30" w:rsidTr="00C54F18">
        <w:trPr>
          <w:trHeight w:val="330"/>
        </w:trPr>
        <w:tc>
          <w:tcPr>
            <w:tcW w:w="1125" w:type="dxa"/>
            <w:tcBorders>
              <w:top w:val="single" w:sz="4" w:space="0" w:color="auto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09 ± 11.5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980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bottom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446" w:type="dxa"/>
            <w:tcBorders>
              <w:bottom w:val="nil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31 ± 14.27</w:t>
            </w:r>
          </w:p>
        </w:tc>
        <w:tc>
          <w:tcPr>
            <w:tcW w:w="829" w:type="dxa"/>
            <w:tcBorders>
              <w:bottom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830" w:type="dxa"/>
            <w:tcBorders>
              <w:bottom w:val="nil"/>
              <w:right w:val="nil"/>
            </w:tcBorders>
            <w:noWrap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22*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12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01</w:t>
            </w:r>
          </w:p>
        </w:tc>
      </w:tr>
      <w:tr w:rsidR="00C54F18" w:rsidRPr="00DF6E30" w:rsidTr="00C54F18">
        <w:trPr>
          <w:trHeight w:val="345"/>
        </w:trPr>
        <w:tc>
          <w:tcPr>
            <w:tcW w:w="11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07 ± 15.1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54F18" w:rsidRPr="00DF6E30" w:rsidRDefault="00C54F18" w:rsidP="00C54F1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9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C54F18" w:rsidRPr="00DF6E30" w:rsidRDefault="00C54F18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4*</w:t>
            </w:r>
          </w:p>
        </w:tc>
      </w:tr>
    </w:tbl>
    <w:p w:rsidR="00A0392F" w:rsidRPr="00FB101D" w:rsidRDefault="00A0392F" w:rsidP="00A0392F">
      <w:pPr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B101D">
        <w:rPr>
          <w:rFonts w:ascii="Times New Roman" w:hAnsi="Times New Roman" w:cs="Times New Roman"/>
          <w:sz w:val="24"/>
          <w:szCs w:val="24"/>
        </w:rPr>
        <w:t xml:space="preserve">Abbreviations: Fp, prefrontal; AF, anterior frontal; T, temporal; P, parietal; 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 xml:space="preserve">CPT, computer; CPT_U, upright CPT workstation; CPT_US, upright support CPT workstation; CPT_T, traction CPT workstation; </w:t>
      </w:r>
      <w:r w:rsidR="00E533B4" w:rsidRPr="00026050">
        <w:rPr>
          <w:rFonts w:ascii="Times New Roman" w:eastAsiaTheme="minorHAnsi" w:hAnsi="Times New Roman" w:cs="Times New Roman"/>
          <w:sz w:val="22"/>
        </w:rPr>
        <w:t>η</w:t>
      </w:r>
      <w:r w:rsidR="00E533B4" w:rsidRPr="00026050">
        <w:rPr>
          <w:rFonts w:ascii="Times New Roman" w:eastAsiaTheme="minorHAnsi" w:hAnsi="Times New Roman" w:cs="Times New Roman"/>
          <w:sz w:val="22"/>
          <w:vertAlign w:val="subscript"/>
        </w:rPr>
        <w:t>p</w:t>
      </w:r>
      <w:r w:rsidR="00E533B4" w:rsidRPr="00026050">
        <w:rPr>
          <w:rFonts w:ascii="Times New Roman" w:eastAsiaTheme="minorHAnsi" w:hAnsi="Times New Roman" w:cs="Times New Roman"/>
          <w:sz w:val="22"/>
        </w:rPr>
        <w:t>²</w:t>
      </w:r>
      <w:bookmarkStart w:id="0" w:name="_GoBack"/>
      <w:bookmarkEnd w:id="0"/>
      <w:r w:rsidR="008D3166" w:rsidRPr="00026050">
        <w:rPr>
          <w:rFonts w:ascii="Times New Roman" w:eastAsiaTheme="minorHAnsi" w:hAnsi="Times New Roman" w:cs="Times New Roman"/>
          <w:sz w:val="22"/>
        </w:rPr>
        <w:t>, partial eta-squared;</w:t>
      </w:r>
      <w:r w:rsidR="008D3166">
        <w:rPr>
          <w:rFonts w:ascii="Times New Roman" w:eastAsiaTheme="minorHAnsi" w:hAnsi="Times New Roman" w:cs="Times New Roman"/>
          <w:sz w:val="22"/>
        </w:rPr>
        <w:t xml:space="preserve"> 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 xml:space="preserve">SD, standard deviation. * </w:t>
      </w:r>
      <w:r w:rsidRPr="00FB101D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Statist</w:t>
      </w:r>
      <w:r w:rsidR="00737EFC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ically significant difference: </w:t>
      </w:r>
      <w:r w:rsidR="00737EFC" w:rsidRPr="009133F3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</w:rPr>
        <w:t>p</w:t>
      </w:r>
      <w:r w:rsidRPr="00FB101D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&lt;0.05</w:t>
      </w:r>
    </w:p>
    <w:p w:rsidR="00A0392F" w:rsidRPr="00DF6E30" w:rsidRDefault="00A0392F" w:rsidP="00A0392F">
      <w:pPr>
        <w:spacing w:line="480" w:lineRule="auto"/>
        <w:rPr>
          <w:rFonts w:ascii="Times New Roman" w:hAnsi="Times New Roman" w:cs="Times New Roman"/>
        </w:rPr>
      </w:pPr>
    </w:p>
    <w:p w:rsidR="00A0392F" w:rsidRPr="00DF6E30" w:rsidRDefault="00A0392F" w:rsidP="00A0392F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:rsidR="00A0392F" w:rsidRPr="00DF6E30" w:rsidRDefault="00A0392F" w:rsidP="00A0392F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:rsidR="00A0392F" w:rsidRPr="00DF6E30" w:rsidRDefault="00A0392F" w:rsidP="00A0392F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Cs w:val="20"/>
        </w:rPr>
      </w:pPr>
    </w:p>
    <w:sectPr w:rsidR="00A0392F" w:rsidRPr="00DF6E30" w:rsidSect="00C54F18">
      <w:pgSz w:w="11906" w:h="16838"/>
      <w:pgMar w:top="1701" w:right="1361" w:bottom="1440" w:left="136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08C" w:rsidRDefault="0065408C" w:rsidP="00600928">
      <w:pPr>
        <w:spacing w:after="0" w:line="240" w:lineRule="auto"/>
      </w:pPr>
      <w:r>
        <w:separator/>
      </w:r>
    </w:p>
  </w:endnote>
  <w:endnote w:type="continuationSeparator" w:id="0">
    <w:p w:rsidR="0065408C" w:rsidRDefault="0065408C" w:rsidP="00600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08C" w:rsidRDefault="0065408C" w:rsidP="00600928">
      <w:pPr>
        <w:spacing w:after="0" w:line="240" w:lineRule="auto"/>
      </w:pPr>
      <w:r>
        <w:separator/>
      </w:r>
    </w:p>
  </w:footnote>
  <w:footnote w:type="continuationSeparator" w:id="0">
    <w:p w:rsidR="0065408C" w:rsidRDefault="0065408C" w:rsidP="00600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138E5"/>
    <w:multiLevelType w:val="hybridMultilevel"/>
    <w:tmpl w:val="D13A38E8"/>
    <w:lvl w:ilvl="0" w:tplc="0C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4B5"/>
    <w:rsid w:val="000D3B6F"/>
    <w:rsid w:val="00170B1B"/>
    <w:rsid w:val="00185996"/>
    <w:rsid w:val="001A68E1"/>
    <w:rsid w:val="001B22BF"/>
    <w:rsid w:val="001D2848"/>
    <w:rsid w:val="00221ED2"/>
    <w:rsid w:val="002243BC"/>
    <w:rsid w:val="00255403"/>
    <w:rsid w:val="0027095F"/>
    <w:rsid w:val="004C3201"/>
    <w:rsid w:val="0052190A"/>
    <w:rsid w:val="00542F36"/>
    <w:rsid w:val="005974C2"/>
    <w:rsid w:val="005B706B"/>
    <w:rsid w:val="005E45D8"/>
    <w:rsid w:val="00600928"/>
    <w:rsid w:val="0064236E"/>
    <w:rsid w:val="0065408C"/>
    <w:rsid w:val="006B5C3A"/>
    <w:rsid w:val="00737EFC"/>
    <w:rsid w:val="007663CA"/>
    <w:rsid w:val="008D3166"/>
    <w:rsid w:val="009655EA"/>
    <w:rsid w:val="0097252D"/>
    <w:rsid w:val="009C2E5C"/>
    <w:rsid w:val="00A0392F"/>
    <w:rsid w:val="00A2726E"/>
    <w:rsid w:val="00A503F3"/>
    <w:rsid w:val="00A53D7D"/>
    <w:rsid w:val="00AC44B5"/>
    <w:rsid w:val="00B41888"/>
    <w:rsid w:val="00B47195"/>
    <w:rsid w:val="00BF0B4B"/>
    <w:rsid w:val="00C54F18"/>
    <w:rsid w:val="00C86A9C"/>
    <w:rsid w:val="00D02B4C"/>
    <w:rsid w:val="00D63535"/>
    <w:rsid w:val="00D86C41"/>
    <w:rsid w:val="00DD2AAD"/>
    <w:rsid w:val="00DF6E30"/>
    <w:rsid w:val="00E321B6"/>
    <w:rsid w:val="00E533B4"/>
    <w:rsid w:val="00E54313"/>
    <w:rsid w:val="00EA7F86"/>
    <w:rsid w:val="00EF5609"/>
    <w:rsid w:val="00F53BAD"/>
    <w:rsid w:val="00F6419B"/>
    <w:rsid w:val="00F811A5"/>
    <w:rsid w:val="00FA552E"/>
    <w:rsid w:val="00FB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B512F"/>
  <w15:chartTrackingRefBased/>
  <w15:docId w15:val="{C2DE6C53-CD4F-498F-9620-FF2FAE42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00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0928"/>
  </w:style>
  <w:style w:type="paragraph" w:styleId="a5">
    <w:name w:val="footer"/>
    <w:basedOn w:val="a"/>
    <w:link w:val="Char0"/>
    <w:uiPriority w:val="99"/>
    <w:unhideWhenUsed/>
    <w:rsid w:val="00600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0928"/>
  </w:style>
  <w:style w:type="paragraph" w:customStyle="1" w:styleId="xl26">
    <w:name w:val="xl26"/>
    <w:basedOn w:val="a"/>
    <w:rsid w:val="0060092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Arial" w:eastAsia="Arial Unicode MS" w:hAnsi="Arial" w:cs="Arial"/>
      <w:kern w:val="0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</dc:creator>
  <cp:keywords/>
  <dc:description/>
  <cp:lastModifiedBy>JYJ</cp:lastModifiedBy>
  <cp:revision>8</cp:revision>
  <dcterms:created xsi:type="dcterms:W3CDTF">2023-10-27T07:53:00Z</dcterms:created>
  <dcterms:modified xsi:type="dcterms:W3CDTF">2024-07-01T03:38:00Z</dcterms:modified>
</cp:coreProperties>
</file>